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1090" w:rsidRPr="00E26798" w:rsidRDefault="009C1090" w:rsidP="009C1090">
      <w:pPr>
        <w:rPr>
          <w:lang w:val="en-US"/>
        </w:rPr>
      </w:pPr>
      <w:r w:rsidRPr="00E26798">
        <w:rPr>
          <w:lang w:val="en-US"/>
        </w:rPr>
        <w:t>Supplementary Table 1: Validation cohort (48 patients with PD or PPPD)</w:t>
      </w:r>
    </w:p>
    <w:p w:rsidR="009C1090" w:rsidRPr="00E26798" w:rsidRDefault="009C1090" w:rsidP="009C1090">
      <w:pPr>
        <w:rPr>
          <w:lang w:val="en-US"/>
        </w:rPr>
      </w:pPr>
      <w:r w:rsidRPr="00E26798">
        <w:rPr>
          <w:color w:val="000000"/>
          <w:sz w:val="22"/>
          <w:szCs w:val="22"/>
          <w:lang w:val="en-US"/>
        </w:rPr>
        <w:t>Data is presented as n (%) or median (IQR</w:t>
      </w:r>
      <w:proofErr w:type="gramStart"/>
      <w:r w:rsidRPr="00E26798">
        <w:rPr>
          <w:color w:val="000000"/>
          <w:sz w:val="22"/>
          <w:szCs w:val="22"/>
          <w:lang w:val="en-US"/>
        </w:rPr>
        <w:t>)-</w:t>
      </w:r>
      <w:proofErr w:type="gramEnd"/>
      <w:r w:rsidRPr="00E26798">
        <w:rPr>
          <w:color w:val="000000"/>
          <w:sz w:val="22"/>
          <w:szCs w:val="22"/>
          <w:lang w:val="en-US"/>
        </w:rPr>
        <w:t xml:space="preserve"> There are no missing values.</w:t>
      </w:r>
    </w:p>
    <w:p w:rsidR="009C1090" w:rsidRPr="00E26798" w:rsidRDefault="009C1090" w:rsidP="009C1090">
      <w:pPr>
        <w:rPr>
          <w:lang w:val="en-US"/>
        </w:rPr>
      </w:pPr>
    </w:p>
    <w:tbl>
      <w:tblPr>
        <w:tblW w:w="87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43"/>
        <w:gridCol w:w="1417"/>
        <w:gridCol w:w="1701"/>
        <w:gridCol w:w="1134"/>
        <w:gridCol w:w="623"/>
      </w:tblGrid>
      <w:tr w:rsidR="009C1090" w:rsidRPr="00E26798" w:rsidTr="008C52B6">
        <w:trPr>
          <w:trHeight w:val="442"/>
        </w:trPr>
        <w:tc>
          <w:tcPr>
            <w:tcW w:w="3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Total</w:t>
            </w:r>
          </w:p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 xml:space="preserve"> (n=4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No POPF/POPF A</w:t>
            </w:r>
          </w:p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 xml:space="preserve"> (n=3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 xml:space="preserve">POPF B/C </w:t>
            </w:r>
          </w:p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(n=9)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p-value</w:t>
            </w:r>
          </w:p>
        </w:tc>
      </w:tr>
      <w:tr w:rsidR="009C1090" w:rsidRPr="00E26798" w:rsidTr="008C52B6">
        <w:trPr>
          <w:trHeight w:val="14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Gen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jc w:val="right"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0.999</w:t>
            </w:r>
          </w:p>
        </w:tc>
      </w:tr>
      <w:tr w:rsidR="009C1090" w:rsidRPr="00E26798" w:rsidTr="008C52B6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 xml:space="preserve">         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17 (3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14 (3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3 (33%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jc w:val="right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C1090" w:rsidRPr="00E26798" w:rsidTr="008C52B6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 xml:space="preserve">         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31 (6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25 (6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6 (67%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jc w:val="right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C1090" w:rsidRPr="00E26798" w:rsidTr="008C52B6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Body mass index (kg/m</w:t>
            </w:r>
            <w:r w:rsidRPr="00E26798">
              <w:rPr>
                <w:color w:val="000000"/>
                <w:sz w:val="21"/>
                <w:szCs w:val="21"/>
                <w:vertAlign w:val="superscript"/>
                <w:lang w:val="en-US"/>
              </w:rPr>
              <w:t>2</w:t>
            </w:r>
            <w:r w:rsidRPr="00E26798">
              <w:rPr>
                <w:color w:val="000000"/>
                <w:sz w:val="21"/>
                <w:szCs w:val="21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24.2 (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23.4 (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25.8 (3.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jc w:val="right"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0.335</w:t>
            </w:r>
          </w:p>
        </w:tc>
      </w:tr>
      <w:tr w:rsidR="009C1090" w:rsidRPr="00E26798" w:rsidTr="008C52B6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ASA-classifi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jc w:val="right"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0.859</w:t>
            </w:r>
          </w:p>
        </w:tc>
      </w:tr>
      <w:tr w:rsidR="009C1090" w:rsidRPr="00E26798" w:rsidTr="008C52B6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 xml:space="preserve">         I/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9 (1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8 (2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1 (11%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jc w:val="right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C1090" w:rsidRPr="00E26798" w:rsidTr="008C52B6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 xml:space="preserve">         III/IV/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39 (8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31 (7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8 (89%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C1090" w:rsidRPr="00E26798" w:rsidTr="008C52B6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Need of ca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jc w:val="right"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0.999</w:t>
            </w:r>
          </w:p>
        </w:tc>
      </w:tr>
      <w:tr w:rsidR="009C1090" w:rsidRPr="00E26798" w:rsidTr="008C52B6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 xml:space="preserve">         N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47 (9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38 (9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9 (100%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jc w:val="right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C1090" w:rsidRPr="00E26798" w:rsidTr="008C52B6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 xml:space="preserve">         Partial/fu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1 (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1 (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0 (0%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jc w:val="right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C1090" w:rsidRPr="00E26798" w:rsidTr="008C52B6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Surgical proced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jc w:val="right"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0.595</w:t>
            </w:r>
          </w:p>
        </w:tc>
      </w:tr>
      <w:tr w:rsidR="009C1090" w:rsidRPr="00E26798" w:rsidTr="008C52B6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 xml:space="preserve">         Laparoscopic/-assis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31 (6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24 (6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7 (78%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jc w:val="right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C1090" w:rsidRPr="00E26798" w:rsidTr="008C52B6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 xml:space="preserve">         Op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17 (3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15 (3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2 (22%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jc w:val="right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C1090" w:rsidRPr="00E26798" w:rsidTr="008C52B6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Pancreatic text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jc w:val="right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b/>
                <w:bCs/>
                <w:color w:val="000000"/>
                <w:sz w:val="21"/>
                <w:szCs w:val="21"/>
                <w:lang w:val="en-US"/>
              </w:rPr>
              <w:t>0.012</w:t>
            </w:r>
          </w:p>
        </w:tc>
      </w:tr>
      <w:tr w:rsidR="009C1090" w:rsidRPr="00E26798" w:rsidTr="008C52B6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 xml:space="preserve">         Ha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26 (5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25 (6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1 (11%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jc w:val="right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</w:tr>
      <w:tr w:rsidR="009C1090" w:rsidRPr="00E26798" w:rsidTr="008C52B6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 xml:space="preserve">         Sof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22 (4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14 (3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8 (89%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jc w:val="right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C1090" w:rsidRPr="00E26798" w:rsidTr="008C52B6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Main pancreatic duct diame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jc w:val="right"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0.244</w:t>
            </w:r>
          </w:p>
        </w:tc>
      </w:tr>
      <w:tr w:rsidR="009C1090" w:rsidRPr="00E26798" w:rsidTr="008C52B6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 xml:space="preserve">         Norm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21 (4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15 (3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6 (67%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jc w:val="right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C1090" w:rsidRPr="00E26798" w:rsidTr="008C52B6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 xml:space="preserve">         Dil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27 (5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24 (6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3 (33%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jc w:val="right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C1090" w:rsidRPr="00E26798" w:rsidTr="008C52B6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Operation time (minute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372 (1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367 (1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399 (75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jc w:val="right"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0.165</w:t>
            </w:r>
          </w:p>
        </w:tc>
      </w:tr>
      <w:tr w:rsidR="009C1090" w:rsidRPr="00E26798" w:rsidTr="008C52B6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Drain amylase (U/L) Day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135 (22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100 (8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2205 (5801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jc w:val="right"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0.055</w:t>
            </w:r>
          </w:p>
        </w:tc>
      </w:tr>
      <w:tr w:rsidR="009C1090" w:rsidRPr="00E26798" w:rsidTr="008C52B6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Serum lipase (U/L) Day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56 (2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49 (2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150 (326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jc w:val="right"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0.355</w:t>
            </w:r>
          </w:p>
        </w:tc>
      </w:tr>
      <w:tr w:rsidR="009C1090" w:rsidRPr="00E26798" w:rsidTr="008C52B6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WBC (n/L) Day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10605 (42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10560 (4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10730 (147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jc w:val="right"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0.588</w:t>
            </w:r>
          </w:p>
        </w:tc>
      </w:tr>
      <w:tr w:rsidR="009C1090" w:rsidRPr="00E26798" w:rsidTr="008C52B6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Histological diagn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jc w:val="right"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0.637</w:t>
            </w:r>
          </w:p>
        </w:tc>
      </w:tr>
      <w:tr w:rsidR="009C1090" w:rsidRPr="00E26798" w:rsidTr="008C52B6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 xml:space="preserve">         Pancreatic adeno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20 (4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15 (3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5 (56%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jc w:val="right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C1090" w:rsidRPr="00E26798" w:rsidTr="008C52B6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 xml:space="preserve">         </w:t>
            </w:r>
            <w:proofErr w:type="spellStart"/>
            <w:r w:rsidRPr="00E26798">
              <w:rPr>
                <w:color w:val="000000"/>
                <w:sz w:val="21"/>
                <w:szCs w:val="21"/>
                <w:lang w:val="en-US"/>
              </w:rPr>
              <w:t>Ampullary</w:t>
            </w:r>
            <w:proofErr w:type="spellEnd"/>
            <w:r w:rsidRPr="00E26798">
              <w:rPr>
                <w:color w:val="000000"/>
                <w:sz w:val="21"/>
                <w:szCs w:val="21"/>
                <w:lang w:val="en-US"/>
              </w:rPr>
              <w:t xml:space="preserve"> adeno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4 (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4 (1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0 (0%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jc w:val="right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C1090" w:rsidRPr="00E26798" w:rsidTr="008C52B6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 xml:space="preserve">         Distal bile duct adeno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5 (1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3 (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2 (22%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jc w:val="right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C1090" w:rsidRPr="00E26798" w:rsidTr="008C52B6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 xml:space="preserve">         Duodenal adeno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3 (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3 (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0 (0%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jc w:val="right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C1090" w:rsidRPr="00E26798" w:rsidTr="008C52B6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 xml:space="preserve">         Neuroendocrine tum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2 (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2 (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0 (0%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C1090" w:rsidRPr="00E26798" w:rsidTr="008C52B6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 xml:space="preserve">         Chronic pancreat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8 (1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7 (1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1 (11%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jc w:val="right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C1090" w:rsidRPr="00E26798" w:rsidTr="008C52B6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 xml:space="preserve">         Oth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6 (1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5 (1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1 (11%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jc w:val="right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C1090" w:rsidRPr="00E26798" w:rsidTr="008C52B6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POP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jc w:val="right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b/>
                <w:bCs/>
                <w:color w:val="000000"/>
                <w:sz w:val="21"/>
                <w:szCs w:val="21"/>
                <w:lang w:val="en-US"/>
              </w:rPr>
              <w:t>&lt;0.001</w:t>
            </w:r>
          </w:p>
        </w:tc>
      </w:tr>
      <w:tr w:rsidR="009C1090" w:rsidRPr="00E26798" w:rsidTr="008C52B6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 xml:space="preserve">         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34 (7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34 (8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0 (0%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jc w:val="right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</w:tr>
      <w:tr w:rsidR="009C1090" w:rsidRPr="00E26798" w:rsidTr="008C52B6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 xml:space="preserve">        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5 (1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5 (1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0 (0%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jc w:val="right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C1090" w:rsidRPr="00E26798" w:rsidTr="008C52B6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 xml:space="preserve">        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3 (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3 (33%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jc w:val="right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C1090" w:rsidRPr="00E26798" w:rsidTr="008C52B6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 xml:space="preserve">        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6 (1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6 (67%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jc w:val="right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C1090" w:rsidRPr="00E26798" w:rsidTr="008C52B6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jc w:val="right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C1090" w:rsidRPr="00E26798" w:rsidTr="008C52B6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jc w:val="right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C1090" w:rsidRPr="00E26798" w:rsidTr="008C52B6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jc w:val="right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C1090" w:rsidRPr="00E26798" w:rsidTr="008C52B6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jc w:val="right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C1090" w:rsidRPr="00E26798" w:rsidTr="008C52B6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jc w:val="right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C1090" w:rsidRPr="00E26798" w:rsidTr="008C52B6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CDC-Classifi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jc w:val="right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b/>
                <w:bCs/>
                <w:color w:val="000000"/>
                <w:sz w:val="21"/>
                <w:szCs w:val="21"/>
                <w:lang w:val="en-US"/>
              </w:rPr>
              <w:t>0.018</w:t>
            </w:r>
          </w:p>
        </w:tc>
      </w:tr>
      <w:tr w:rsidR="009C1090" w:rsidRPr="00E26798" w:rsidTr="008C52B6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 xml:space="preserve">         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10 (2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10 (2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0 (0%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C1090" w:rsidRPr="00E26798" w:rsidRDefault="009C1090" w:rsidP="008C52B6">
            <w:pPr>
              <w:contextualSpacing/>
              <w:jc w:val="right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C1090" w:rsidRPr="00E26798" w:rsidTr="008C52B6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 xml:space="preserve">        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3 (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3 (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0 (0%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jc w:val="right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C1090" w:rsidRPr="00E26798" w:rsidTr="008C52B6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 xml:space="preserve">        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12 (2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12 (3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0 (0%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C1090" w:rsidRPr="00E26798" w:rsidTr="008C52B6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 xml:space="preserve">        3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3 (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1 (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2 (22%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C1090" w:rsidRPr="00E26798" w:rsidTr="008C52B6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 xml:space="preserve">        3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7 (1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6 (1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1 (11%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C1090" w:rsidRPr="00E26798" w:rsidTr="008C52B6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 xml:space="preserve">        4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2 (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1 (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1 (11%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C1090" w:rsidRPr="00E26798" w:rsidTr="008C52B6">
        <w:trPr>
          <w:trHeight w:val="300"/>
        </w:trPr>
        <w:tc>
          <w:tcPr>
            <w:tcW w:w="3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 xml:space="preserve">        4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7 (15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4 (10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3 (33%)</w:t>
            </w: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C1090" w:rsidRPr="00E26798" w:rsidTr="008C52B6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 xml:space="preserve">         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4 (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2 (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rPr>
                <w:color w:val="000000"/>
                <w:sz w:val="21"/>
                <w:szCs w:val="21"/>
                <w:lang w:val="en-US"/>
              </w:rPr>
            </w:pPr>
            <w:r w:rsidRPr="00E26798">
              <w:rPr>
                <w:color w:val="000000"/>
                <w:sz w:val="21"/>
                <w:szCs w:val="21"/>
                <w:lang w:val="en-US"/>
              </w:rPr>
              <w:t>2 (22%)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1090" w:rsidRPr="00E26798" w:rsidRDefault="009C1090" w:rsidP="008C52B6">
            <w:pPr>
              <w:contextualSpacing/>
              <w:jc w:val="right"/>
              <w:rPr>
                <w:color w:val="000000"/>
                <w:sz w:val="21"/>
                <w:szCs w:val="21"/>
                <w:lang w:val="en-US"/>
              </w:rPr>
            </w:pPr>
          </w:p>
        </w:tc>
      </w:tr>
    </w:tbl>
    <w:p w:rsidR="009C1090" w:rsidRPr="00E26798" w:rsidRDefault="009C1090" w:rsidP="009C1090">
      <w:pPr>
        <w:rPr>
          <w:lang w:val="en-US"/>
        </w:rPr>
      </w:pPr>
      <w:r w:rsidRPr="00E26798">
        <w:rPr>
          <w:lang w:val="en-US"/>
        </w:rPr>
        <w:t xml:space="preserve"> </w:t>
      </w:r>
      <w:r w:rsidRPr="00E26798">
        <w:rPr>
          <w:sz w:val="18"/>
          <w:szCs w:val="18"/>
          <w:lang w:val="en-US"/>
        </w:rPr>
        <w:t xml:space="preserve">CDC </w:t>
      </w:r>
      <w:proofErr w:type="spellStart"/>
      <w:r w:rsidRPr="00E26798">
        <w:rPr>
          <w:sz w:val="18"/>
          <w:szCs w:val="18"/>
          <w:lang w:val="en-US"/>
        </w:rPr>
        <w:t>Clavien</w:t>
      </w:r>
      <w:proofErr w:type="spellEnd"/>
      <w:r w:rsidRPr="00E26798">
        <w:rPr>
          <w:sz w:val="18"/>
          <w:szCs w:val="18"/>
          <w:lang w:val="en-US"/>
        </w:rPr>
        <w:t>-</w:t>
      </w:r>
      <w:proofErr w:type="spellStart"/>
      <w:r w:rsidRPr="00E26798">
        <w:rPr>
          <w:sz w:val="18"/>
          <w:szCs w:val="18"/>
          <w:lang w:val="en-US"/>
        </w:rPr>
        <w:t>Dindo</w:t>
      </w:r>
      <w:proofErr w:type="spellEnd"/>
      <w:r w:rsidRPr="00E26798">
        <w:rPr>
          <w:sz w:val="18"/>
          <w:szCs w:val="18"/>
          <w:lang w:val="en-US"/>
        </w:rPr>
        <w:t>-classification of complications</w:t>
      </w:r>
      <w:r w:rsidRPr="00E26798">
        <w:rPr>
          <w:lang w:val="en-US"/>
        </w:rPr>
        <w:t>;</w:t>
      </w:r>
      <w:r w:rsidRPr="00E26798">
        <w:rPr>
          <w:sz w:val="18"/>
          <w:szCs w:val="18"/>
          <w:lang w:val="en-US"/>
        </w:rPr>
        <w:t xml:space="preserve"> POPF postoperative pancreatic fistula; ASA American Society of </w:t>
      </w:r>
      <w:proofErr w:type="spellStart"/>
      <w:r w:rsidRPr="00E26798">
        <w:rPr>
          <w:sz w:val="18"/>
          <w:szCs w:val="18"/>
          <w:lang w:val="en-US"/>
        </w:rPr>
        <w:t>Anaesthesiologists</w:t>
      </w:r>
      <w:proofErr w:type="spellEnd"/>
      <w:r w:rsidRPr="00E26798">
        <w:rPr>
          <w:sz w:val="18"/>
          <w:szCs w:val="18"/>
          <w:lang w:val="en-US"/>
        </w:rPr>
        <w:t>; WBC white blood cell count</w:t>
      </w:r>
    </w:p>
    <w:p w:rsidR="009C1090" w:rsidRPr="00E26798" w:rsidRDefault="009C1090" w:rsidP="009C1090">
      <w:pPr>
        <w:rPr>
          <w:lang w:val="en-US"/>
        </w:rPr>
      </w:pPr>
      <w:bookmarkStart w:id="0" w:name="_GoBack"/>
      <w:bookmarkEnd w:id="0"/>
    </w:p>
    <w:sectPr w:rsidR="009C1090" w:rsidRPr="00E267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090"/>
    <w:rsid w:val="00257110"/>
    <w:rsid w:val="005D7AE7"/>
    <w:rsid w:val="009C1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0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0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0</Words>
  <Characters>1960</Characters>
  <Application>Microsoft Office Word</Application>
  <DocSecurity>0</DocSecurity>
  <Lines>81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CADAYONA</dc:creator>
  <cp:lastModifiedBy>RCADAYONA</cp:lastModifiedBy>
  <cp:revision>1</cp:revision>
  <dcterms:created xsi:type="dcterms:W3CDTF">2021-05-01T07:59:00Z</dcterms:created>
  <dcterms:modified xsi:type="dcterms:W3CDTF">2021-05-01T07:59:00Z</dcterms:modified>
</cp:coreProperties>
</file>